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450F8" w14:textId="6C82A7F6" w:rsidR="00BB5269" w:rsidRPr="00457BE2" w:rsidRDefault="00457BE2">
      <w:pPr>
        <w:rPr>
          <w:rFonts w:ascii="Times New Roman" w:hAnsi="Times New Roman" w:cs="Times New Roman"/>
          <w:sz w:val="24"/>
          <w:szCs w:val="24"/>
        </w:rPr>
      </w:pPr>
      <w:r w:rsidRPr="00457BE2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MTT assay of IM-resistant K562 cells.</w:t>
      </w:r>
    </w:p>
    <w:sectPr w:rsidR="00BB5269" w:rsidRPr="00457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BE2"/>
    <w:rsid w:val="00457BE2"/>
    <w:rsid w:val="00BB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358D0"/>
  <w15:chartTrackingRefBased/>
  <w15:docId w15:val="{B471DD8B-87B7-44EE-9D03-D39573CBF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o Lorthongpanich</dc:creator>
  <cp:keywords/>
  <dc:description/>
  <cp:lastModifiedBy>Chanchao Lorthongpanich</cp:lastModifiedBy>
  <cp:revision>1</cp:revision>
  <dcterms:created xsi:type="dcterms:W3CDTF">2024-02-07T15:11:00Z</dcterms:created>
  <dcterms:modified xsi:type="dcterms:W3CDTF">2024-02-07T15:12:00Z</dcterms:modified>
</cp:coreProperties>
</file>